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3D8C" w:rsidRDefault="00353D8C"/>
    <w:p w:rsidR="005A0B48" w:rsidRPr="005D07F2" w:rsidRDefault="00B80B82" w:rsidP="002D7C1B">
      <w:pPr>
        <w:rPr>
          <w:lang w:val="en-US"/>
        </w:rPr>
      </w:pPr>
      <w:r>
        <w:rPr>
          <w:lang w:val="en-US"/>
        </w:rPr>
        <w:t xml:space="preserve">Phylogenetically relevant </w:t>
      </w:r>
      <w:r w:rsidR="0000771B">
        <w:rPr>
          <w:lang w:val="en-US"/>
        </w:rPr>
        <w:t>Tyrosinase and Tyrosinase-related protein sequences were downloaded from GenBank and</w:t>
      </w:r>
      <w:r w:rsidR="00FB3127">
        <w:rPr>
          <w:lang w:val="en-US"/>
        </w:rPr>
        <w:t xml:space="preserve"> aligned</w:t>
      </w:r>
      <w:r w:rsidR="0000771B">
        <w:rPr>
          <w:lang w:val="en-US"/>
        </w:rPr>
        <w:t xml:space="preserve"> </w:t>
      </w:r>
      <w:r w:rsidR="00825CE7">
        <w:rPr>
          <w:lang w:val="en-US"/>
        </w:rPr>
        <w:t>in Seaview version 4.7 using the Clustalo algorithm with default parameters. The resulting alignment was filtered for conserved regions using the Gblocks server (</w:t>
      </w:r>
      <w:hyperlink r:id="rId4" w:history="1">
        <w:r w:rsidR="0000771B" w:rsidRPr="00506135">
          <w:rPr>
            <w:rStyle w:val="Hyperlink"/>
            <w:lang w:val="en-US"/>
          </w:rPr>
          <w:t>http://molevol.cmima.csic.es/castresana/Gblocks_server.html</w:t>
        </w:r>
      </w:hyperlink>
      <w:r w:rsidR="00825CE7">
        <w:rPr>
          <w:lang w:val="en-US"/>
        </w:rPr>
        <w:t>)</w:t>
      </w:r>
      <w:r w:rsidR="0000771B">
        <w:rPr>
          <w:lang w:val="en-US"/>
        </w:rPr>
        <w:t xml:space="preserve"> applying the </w:t>
      </w:r>
      <w:r w:rsidR="00B02751" w:rsidRPr="00B02751">
        <w:rPr>
          <w:lang w:val="en-US"/>
        </w:rPr>
        <w:t>"Allow smaller final blocks", "Allow gap positions within the final blocks" and "Allow less strict flanking positions"</w:t>
      </w:r>
      <w:r w:rsidR="00B02751">
        <w:rPr>
          <w:lang w:val="en-US"/>
        </w:rPr>
        <w:t xml:space="preserve"> options</w:t>
      </w:r>
      <w:r w:rsidR="00825CE7">
        <w:rPr>
          <w:lang w:val="en-US"/>
        </w:rPr>
        <w:t xml:space="preserve">. </w:t>
      </w:r>
      <w:r w:rsidR="005D07F2" w:rsidRPr="005D07F2">
        <w:rPr>
          <w:lang w:val="en-US"/>
        </w:rPr>
        <w:t>The following is the G-Blocked alignment used to perform the Bayesian analysis:</w:t>
      </w:r>
    </w:p>
    <w:p w:rsidR="005D07F2" w:rsidRDefault="005D07F2" w:rsidP="002D7C1B">
      <w:pPr>
        <w:rPr>
          <w:rFonts w:ascii="Courier New" w:hAnsi="Courier New" w:cs="Courier New"/>
          <w:sz w:val="21"/>
          <w:szCs w:val="21"/>
          <w:lang w:val="en-US"/>
        </w:rPr>
      </w:pP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#NEXU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saved by seaview on Mon Dec  9 10:25:38 2019]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BEGIN DATA;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 xml:space="preserve">  DIMENSIONS NTAX=27 NCHAR=368;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7F27B4">
        <w:rPr>
          <w:rFonts w:ascii="Courier New" w:hAnsi="Courier New" w:cs="Courier New"/>
          <w:sz w:val="21"/>
          <w:szCs w:val="21"/>
        </w:rPr>
        <w:t>FORMAT DATATYPE=PROTEIN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 xml:space="preserve">  GAP=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 xml:space="preserve">  ;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>MATRIX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>[1] Cnem_TYRRP_MN590237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>HRVLCLVI--AM---------------------------------DLQLPS----L---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>-----MGQPQIMDSMRLANILMERPVDGPSIRKECRMLNSTDFQKIVDAINRAKLDTR-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>---------VRPNVHDAYSYLHA---------NKGAHGGPAFLPYHRVFIFLYEKLLRI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>LCYWD-----EPE----NMLWSSAWTPELRNWI------------------TNPLERAN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>-DEDVKVVLSK------------------GEISM-PAASVNANVELMHNFVHTYVGGIMG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>QVETAAYDPIFWFHHTYIDCLYERFRDQWPAEHGDSAHAPFAPM-RL-GSLRNIDGAQEF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>FSKEIVR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>[2] Cnem_TYR_MN590236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>PFSVCLAL--GLC---QGKISEIPLPYIGSKFSWSCENIILDS--DKTISYYN-HLLEI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>----MIYLPDNTNGTTVP-RRKRQASRPRCVRREYRAMSDAERERFHSAVNSLKRDTT-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>---------VPPNKYDAMANIHA---------LNSAHSGAGFTGWHRLYLRVFEAAVRV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>MPYWD-----DNEL--DEPALSSVWTPAFANWR------------------TAPLIRNS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>-ARAMEDILSR------------------EDITFSPGVQRRFNLELHHNGIHIFCGGTLN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</w:rPr>
      </w:pPr>
      <w:r w:rsidRPr="007F27B4">
        <w:rPr>
          <w:rFonts w:ascii="Courier New" w:hAnsi="Courier New" w:cs="Courier New"/>
          <w:sz w:val="21"/>
          <w:szCs w:val="21"/>
        </w:rPr>
        <w:t>RLSTAAFDPVFFLLHAFVDFIWELFRANPP----TSPHHSSAPT-GF-GSLRQRDAYGI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ITE-TYE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3] Ggor_TYR_Q9BDE0.2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AVLYCLLFPRACVSSKNLMEKECCPCGQLSGRGSCQNILLSNAPDDRESWPSVFYNRT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QCSGNFMGFNCGNCKFGFWGPNCTERR-LLVRRNIFDLSAPEKDKFFAYLTLAKHTISSD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YVIGSTPMFNDINIYDLFVWMHYYVSMDALLGIDFAHEAPAFLPWHRLFLLRWEQEIQFT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IPYWDCDICTDEYMGGQHPTNPNLLSPASSSWQIVCSRLEEYNSHQSLCNGTGPLQRNLP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SSADVEFCLSLTQYESGSMDKAANFSFRNEGFASPLTGIADASQSSMHNALHIYMNGTM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QVQGSANDPIFLLHHAFVDSIFEQWLRRYPEANAPIGHNRESYMVPFIPLYRNGDFFIS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KDLGYD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4] Hsap_TRP1_P17643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GCIFFPLFPRQCATVEALRSGMCCPCGSSSGRGRCEAVTADSRPDDREVWPLRFFNRT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HCNGNFSGHNCGTCRPGWRGAACDQRV-LIVRRNLLDLSKEEKNHFVRALDMAKRTTHPL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FVIGNTPQFENISIYNYFVWTHYYSVKKTFLGVDFSHEGPAFLTWHRYHLLRLEKDMQF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YWNCDICTDDLMGSRSNFDSTLISPNSSQWRVVCDSLEDYDTLGTLCNSTGPIRRNLP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EPQDVAQCLEVGLFDTPPFYSNSTNSFRNEGYSDPT-GKYDPAVRSLHNLAHLFLNGTGG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QTHLSPNDPIFVLLHTFTDAVFDEWLRRFPLENAPIGHNRQYNMVPFWPPVTNTEMFVT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PDNLGYT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5] Hsap_TRP2_P40126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--SCLGCFPRVCMTVDSLVNKECCPCGSQQGRGQCTEVRADTRPDDRELWPRKFFHRT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KCTGNFAGYNCGDCKFGWTGPNCERKKPPVIRQNIHSLSPQEREQFLGALDLAKKRVHPD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YVIGTQPQFANCSVYDFFVWLHYYSVRDTLLGIDFSHQGPAFVTWHRYHLLCLERDLQF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YWNCDVCTDQLFGAARPDDPTLISRNSSSWETVCDSLDDYNHLVTLCNGTGLLRRNLP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TLKDIRDCLSLQKFDNPPFFQNSTFSFRNEGFDKAD-GTLDSQVMSLHNLVHSFLNGTN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HSAANDPIFVVLHSFTDAIFDEWMKRWPQELAPIGHNRMYNMVPFFPPVTNEELFLT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DQLGYS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6] Mmus_TRP1_P07147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lastRenderedPageBreak/>
        <w:t>LAYISLFLFPRECANIEALRRGVCCPCGSSSGRGRCVAVIADSRPDDREAWPLRFFNRT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QCNDNFSGHNCGTCRPGWRGAACNQKI-LTVRRNLLDLSPEEKSHFVRALDMAKRTTHPQ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FVIGNTPQFENISVYNYFVWTHYYSVKKTFLGVDFSHEGPAFLTWHRYHLLQLERDMQF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YWNCDVCTDDLMGSRSNFDSTLISPNSSQWRVVCESLEEYDTLGTLCNSTGPIRRNLP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EPQDVTQCLEVRVFDTPPFYSNSTDSFRNEGYSAPT-GKYDPAVRSLHNLAHLFLNGTGG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QTHLSPNDPIFVLLHTFTDAVFDEWLRRFPLENAPIGHNRQYNMVPFWPPVTNTEMFVT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PDNLGYA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7] Mmus_TRP2_P29812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--GCLGCFPRVCMTLDGVLNKECCPCGFLEGRGQCAEVQTDTRPDDREQWPRKFFNRT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KCTGNFAGYNCGGCKFGWTGPDCNRKKPAILRRNIHSLTAQEREQFLGALDLAKKSIHPD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YVIGTQPQIANCSVYDFFVWLHYYSVRDTLLGIDFSHQGPAFVTWHRYHLLWLERELQF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YWNCDVCTDELLGAARQDDPTLISRNSSTWEIVCDSLDDYNRRVTLCNGTGLLRRNLP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TLKNVQDCLSLQKFDSPPFFQNSTFSFRNEGFDKAD-GTLDSQVMNLHNLAHSFLNGTN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HSAANDPVFVVLHSFTDAIFDEWLKRWPQELAPIGHNRMYNMVPFFPPVTNEELFLT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EQLGYN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8] Btau_TRP1_Q8WN57.2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GYMFLVLFPRECATIEALRNGVCCPCGLSSGRGRCEVVIADSRPDDREGWPTRSFNRT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HCNGNFSGHNCGTCRPGWGGAACDQRV-LTVRRNLLDLSTEEKNRFVRALDMAKRTTHPQ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FVIGNTPQFENISIYNYFVWTHYYSVKKTFLGVDFSHEGPAFLTWHRYHLLQLERDMQF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YWNCDICTDDLMGSRSNFDSTLISPNSSQWRVVCESLEDYDTLGTLCNSTGPIKRNLP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KPQDVAQCLEVGSYDTPPFYSNSTNSFRNEGYSHPT-GRYDPAVRSLHNLAHLFLNGTGG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QTHLSPNDPIFVLLHTFTDAVFDEWLRRYPLENAPIGHNRQYNMVPFWPPVTNIEMFVT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PDNLGYT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9] Ggal_TRP1_O57405.1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VSLPLLLFPRQCATIESLRSGMCCPCGVSTGRGRCVQVTVDSRPDDREQWPIRFFNQT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RCNGNFSGYNCGSCRPGWTGPTCSQQI-NIVRRNLLDLSTEERRRFVNALHQAKVTIHPD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IVIGNTPQFENISIYNYFVWSHYYSVRKTFLGVDFSHEGPAFVTWHRYHLLQLERDMQFG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YWNCDICSDDLMGARSNFDVSLISQNSSTWRVLCESIEDYDSLGTICNSTGPIRRNLP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EPEDVPQCLEVGIFDTPPFYSNSTDSFRNEGYSDPS-GKYDPAVRSLHNLAHLFLNGTGG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QTHLSPNDPIFVLLHTFTDAVFDEWLRRYPLENAPIGHNREYNMVPFWPPVTNNEMFVT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PENLGYS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10] Amex_TRP1_P55027.2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LTAALLFPRQCVTPEALRSGQCCPCGASVGRGRCAPLQVDARPDDREQWPTRFFNNS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CAENFSGYDCGSCKPGWVGVNCNQRV-LAVRRNILDLTAQERRRFIAALDLAKRTTHPH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YVIGNSTQFENVSIYNFFVWTHYYSIGKTFLGIDFSHEGPAFVTWHRYHLLQLERDMQF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YWNCDICTDDFMGARSNFDSILLSSNSSQWRVLCESLEGYDTLGTICNSTGPIRRNLP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EPQDVALCLEVGLFDTPPFYSNSSESFRNEGYSEPS-GKYDPSVRSLHNLAHLFLNGTGG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QTHVSPNDPIFVLLHTFTDAVFDEWLRRYPLENAPIGHNRQYNMVPFWPPVSNNEMFVT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PESLGYS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11] Caur_TRP1_P55028.1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CGGMLLLVFPRACVTPEGLRSAQCCPCGALAGPGRCVDVR--MRATTRAL--ARASSRA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RCNGNFGGFDCGGCAHGFTGDACEQRV-PVVRRNVMQLSADEKRFFVNALDQAKRAPHPD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TVINSTTQFENISIYNLFVWTHYYSVSKTFLGVDFSHEGPGFLTWHRYHLLQLERDMQF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YWDCDICTDELMGARSSSDSSSISSNSSRWRVICESVEEYDTLGTICNSSSPIRRNLP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EPQDVEACLELTAFDSPPFYSTSSDSFRNEGYSAPQ-GNYDPVVRSLHNLAHLFLNGTGG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QTHLSPNDPIFVLLHTFTDAVFDEWLRRYPLENTPIGHNREFNMVPFWPPVTNAEMFVT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AENLGYS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12] Sscr_TRP2_Q4R1H1.1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--GCLGSFPRVCMTVGSLQAKECCPCGSLEGRGRCAEVQADTRPDDRERWPRKFFDRT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RCTGNFAGYNCGDCKFGWTGPNCDQKKPLVVRQNIHSLTAQEREQFLGALDLAKNTPHPD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YVIGTQPQIANCSIYDLFVWLHYYSVRDTLLGIDFSHQGPAFVTWHRYHLLWLERALQF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VPYWNCDVCTDQLLGAARPDDPTLISQNSSSWEIVCDSLDDYNRRVTLCNGTGLLRRNLP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SLKDIEDCLSLKQFDNPPFFQNSTFSFRNEGFDKAD-GTLDSQVMSLHNLVHSFLNGTS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HSAANDPVFVVLHSFTDAIFDEWMKRWPQELAPIGHNRMYNMVPFFPPVTNEELFLT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DQLGYS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13] Btau_TRP2_Q95119.2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--GCLGCFPRVCMTVGSLQAKECCPCGSREGRGQCAEVQTDTRPDDRERWPRKFFDRT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RCTGNFAGYNCGNCRFGWTGPKCDQKKPLVVRRDVHSLTPQEREQFLDALDLAKYTLHPD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YVIGTRPQIANCSIYDFFVWLHYYSVRDTLLGIDFSHQGPAFVTWHRYHLLWLERDLQF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YWNCDVCTDQLLGAARQDDPTLISQNSSSWEIVCDSLNDYNRRVTLCNGTGLLKRNLP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lastRenderedPageBreak/>
        <w:t>TLKDIQNCLSLKKFDSPPFFQNSTLSFRNEGFGKAD-GTLDSQVMNFHNLVHSFLNGTS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HSAANDPVFVVLHSFTDAIFDEWMKRWPRELAPIGHNRMYNMVPFFPPVTNEELFLT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DQLGYS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14] Ggal_TRP2_O93505.1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VGLSYLSCFPRVCMTVEAIRSKRCCPCGVLQGRGWCQGVQVDTQPDDRERWPLKFFNQS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WCTGNFAGYNCGDCKFGWTGPDCSVRKPPVVRKNIHSLTVEEREQFLDVLDRAKTTIHPD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YVIGEEPQIANCSIYNYFVWLHYYSVRDTLLGIDFSHQGPAFVTWHRYHLLLLERDLQF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YWDCDVCTDQLFGAPRPDDPGLISLNSSRWQIVCNSLDDYNRLVTLCNGSGLLQRRLP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TAEDVRRCLSRHEFDSPPFFRNSSFSFRNEGFNKPE-GALNSPMLNLHNLAHSFLNGTRV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HAAANDPIFVVLHSFTDAIFDEWMKRWPEELAPIGHNRLYNMVPFFPPVTNDQLFQT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EQLGYT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15] Hsap_TYR_P14679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AVLYCLLFPRACVSSKNLMEKECCPCGQLSGRGSCQNILLSNAPDDRESWPSVFYNRT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QCSGNFMGFNCGNCKFGFWGPNCTERR-LLVRRNIFDLSAPEKDKFFAYLTLAKHTISSD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YVIGSTPMFNDINIYDLFVWMHYYVSMDALLGIDFAHEAPAFLPWHRLFLLRWEQEIQFT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IPYWDCDICTDEYMGGQHPTNPNLLSPASSSWQIVCSRLEEYNSHQSLCNGTGPLRRNLP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SSADVEFCLSLTQYESGSMDKAANFSFRNEGFASPLTGIADASQSSMHNALHIYMNGTM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QVQGSANDPIFLLHHAFVDSIFEQWLRRYPEANAPIGHNRESYMVPFIPLYRNGDFFIS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KDLGYD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16] Mmus_TYR_P11344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AVLYCLLFPRACASSKNLLAKECCPCGQLSGRGSCQDILLSSAPDDRESWPSVFYNRT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QCSGNFMGFNCGNCKFGFGGPNCTEKR-VLIRRNIFDLSVSEKNKFFSYLTLAKHTISSV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YVIGSTPMFNDINIYDLFVWMHYYVSRDTLLGIDFAHEAPGFLPWHRLFLLLWEQEIRFT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VPYWDCDICTDEYLGGRHPENPNLLSPASSSWQIICSRSEEYNSHQVLCDGTGPLLRNLP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SSADVEFCLSLTQYESGSMDRTANFSFRNEGFASPLTGIADPSQSSMHNALHIFMNGTM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QVQGSANDPIFLLHHAFVDSIFEQWLRRYPEANAPIGHNRDSYMVPFIPLYRNGDFFIT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KDLGYD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17] Btau_TYR_Q8MIU0.2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AALYCLLFPRACASSKSLTEKECCPCGRLSGRGSCQDVILSTAPDDRESWPSIFYNRT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QCFSNFMGFNCGSCKFGFRGPRCTERR-LLVRRNIFDLSVPEKNKFLAYLTLAKHTTSPD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YVIGTTPLFNDVSVYDLFVWMHYYVSRDTLLGIDFAHEAPGFLPWHRLFLLLWEQEIQFT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IPYWDCDVCTDEYMGGRNPANPNLLSPASSSWQIVCSRLEEYNSRQALCNGTGPLLRNLP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SSADVEFCLSLTQYESGSMDKAANFSFRNEGFADPVTGIADASQSSMHNALHIYMNGTM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QVPGSANDPIFLLHHAFVDSIFEQWLRKYPEANAPIGHNRESYMVPFIPLYRNGDFFIS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KDXGYD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18] Ggal_TYR_P55024.1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FAMGLLLFPRVCANTQSLLRKECCPCGERSNRGTCQRILLSQAPDDREDWPSVFYNRT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RCRGNFMGFNCGECKFGFSGQNCTERR-LRTRRNIFQLTISEKDKFLAYLNLAKNIPSKD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YVIGSNPMFRNINVYDLFVWMHYYASRDTLLGIDFAHEAPGFLPWHRAFLLLWEREIQFT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IPYWDCVICTDEYMGGQHPTNPNLLSPASSSWQVICTQSEEYNSQQALCNATGPILRNLP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SSSEVEFCLTLTQYESGSMDKMANYSFRNEGFADPHTAISNISQSGLHNALHIYMNGSM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QVQGSANDPIFILHHAFVDSIFERWLRRYPAANAPIGHNRENYMVPFIPLYRNGEFFIS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RELGYD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19] Cgig_TRP1_XP_011416067.1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--------------------MP-----------AIFPISRLSRFVQWMN-GL---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-FYLPRG---------------NELRVRKEYRLLSDEERRSYHQAILLLKNDRT-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-----VLPNKFDAIASLHH---------ASGAHGGPGFLGWHRIYLTLFENALRVT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IPYWD-----DAEL--PDPRRSIMWSPLFRRFT------------------TGPLRRDS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KTDLENVFSR------------------WEISN-PSAEDRYNLELLHNHVHVWIGEQM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RIESSSYDPAFFSHHAFVDCLWEEFRQRYPRIVGDQGHQPLVSM-GL-GRLLVVDGINDI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FTQRIYSC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20] Cgig_TRP3_XP_011428737.1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MILCFLL--GTQ---T-VGQGVFIN--PLDFDIHDESMFATS--EADVTWLN-SL---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-FSLPEE---------------GETRERKEYRLLTEEEREYFHRAVNMLKNDTT-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-----VSLNKYDLLANIHS---------NTAAHGGPGFLGWHRVFLLLFENALRAT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YWD-----DQPL--SHPSESVIWSDLFRGWN------------------TGLLHRQS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VHDLRNILEE------------------GNISY-PDTKSSKNLEQLHNNVHVWVGGLMR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KIEIGAFDPVFYVLHTFIDKVWEDFRVHYPEFYGRRNHASFAPM-GL-GNLVVIDGISDV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WNKNVVY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21] Pmax_TYRB2_1_AHZ34291.1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lastRenderedPageBreak/>
        <w:t>PYGLTLILGIKY----------DPIPNYNSTFNNDCAEFISNSFLDDQINFIK-SLDRE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MSLLYGSERTKRQ---------TRSPVRRECRTLSQNDWGRLSHAIRRLK---F-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-----DPGNEYDTMAHTHT---------IDNSHDGSNILGWHRLFLFLFEIALRVV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CYWD-----DYLLRGRGQVQSAAFSHELANFP------------------TGPLRRNLV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RPHIVDMIERD-----PNIRSHGQL-VDGTGFTD-PLSGERTSLEAEHNNAHVAVGALM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IIPNAAYDPLFFFHHCYIDYVWELFRRKYLGHGGP-AHARNAPMRGLIPGWRNIHGYSNF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FSRRYRY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22] Pmax_TYR_AHZ34297.1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-------------------------------------------------------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-----------------------------MCALSAEEWRDLAAAIVALKRNT-A-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-----VAPNLFDSLAAVHT---------IGNAHFGPNFLGWHRIYLYYYEIALRV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CYWD-----DFSM--DSPERSVMFSSEYRDWI------------------LRQPEQRV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DG--VREILTD-----PQLIRTANVSVGG-------IAPIQRTIEGLHNNVHVWVGQIM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GVDTAPQDPVFYFHHCYIDYFWERYREKYPRDMGGNAHLPGAPMAVF-RWVNNERGFMN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FTRYLFR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23] Pmax_TRP_P86952.1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LGKVFL-GVGFC-----MLMQDPKRQGNEPASPDCLKAFMAYAEKEQINYLW-SLERET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QSLLHNHRRRKRQA--------VYLPVRKECRLLSELERQNLFYTVRSLKMD-T-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-----SNPNEYDTLANLHR---------QPHAHDGSNFLGWHRVYLMYYERALRVT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CFWD-----EFNLGMDNWEYTAVFSSDFRDWP------------------LGLTESDPF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DSRAASSIFYN-----PNTIIHSTITWEGDTITNSQGQTRNITIEGEHNNVHNWVGGAMG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FLDPAPQDPIFFFHHCYIDYVWERFREKYPGHGNETLHDANYPMIGF-EWYRNIDGYSD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FTQNVYR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24] Pmar_TRP2_H2A0L1.1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FGKVIL-GVGFC-----MLMQDPKRQGNEPASPDCVKAFMAYAEKEQINYLW-SLERET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QSLFHNHRRRKRQA--------VFLPVRKECRLLSEFERQNLFYTIRSLKMD-T-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-----SNPNEYDTLANLHR---------QPHAHDGSNFLGWHRVYLMYYERALRVT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CFWD-----DFNLGMDNWEYTAVFSSDFRDWP------------------LGLTESDPF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DSRAASSIFYN-----PNTIIHSTVTWEGDTITNSQGQTRNITIEGEHNNVHNWVGGAME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FLDPAPQDPVFFFHHCYIDYVWERFREKYPGHGNETLHDANYPMIGF-EWFRNIDGYSD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FIQNVYR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25] Pmar_TRP1_H2A0L0.1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TLQSLIV-YGALC-----MLQTENVKTDSKYLDPKCVTIFMDQYREDQMNYIF-SLERAM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MRKHHINDKRHKRQ--------AMTRPRQECRTLTDDARNNLFNTIVDLKAP-S-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-----NGMSRYDTIAGLHR---------IANAHMGANFLGWHRLYLDMFEMALQVV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CYWD-----DFLMPGTSQVNTVSFSAELRFWR------------------LGRTLQRLT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RPGVVDLIATD-----PRINTNSQIVFRGPDP---DTGRPGHSWEDEHNNTHVWVGGVMQ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NVVSSPQDPVFWFHHTYVDYVWELFRQKYPADASG-PHAPDAPMIGF-DMLQNRDGYSDE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HSRM--Y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26] Hcum_TYR_APC92581.1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IFLF--FL--GCVTSTNAYLEFLPMPTVGHSLNRHCVNSYYFRSEDFDMHYLK-FLKR-R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IFD--NHFRAKRQS-DINPSPPSGFRVRKEYRRLTDSERTAYHSVLNVMKRN---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--------GEYDTFARIHS---------LGQFHDGPNFLGWHRIYLAYFEEAVRLS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PFWD-----DFPL--SDPTQSVLWSATFSGWV------------------VSPLIRNS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KQDVDTVLTR------------------SEITF-PRETGTYNLEIYHNRVHNWVGGNME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LLDTAAFDPAFFLHHAFVDYVWELFRLRYPNVVGDHAPQRE-MH-AF-PQHRASDGYAN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WTDSWYT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[27] Hcum_TRP1_APC92582.1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MSFCSFLMISLLPYVRATVEQTNVPTPSNAIQSWCTNVYKWQHDRELVHYLS-DQV--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LQSVHHIGRV-----KRQVVSSGPKRRRKEIRMLTERELDLYFRAVRAAKANTT-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--------TAPNVYEALAEFHT---------SISAHGGCNFFGWHRVYLLMYENMLRVT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IPYWD-----EARM--EQPTSTVLFTNRFSGWQ------------------TGPLIRNT-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-DEAIVNVTRM------------------SEICG-ADSAIESDLEFHHNGIHRWVDGQMA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MLQTSPLDPAFWNHHTFVDYVWEAFRINYPANPTAELHAPDAAL-GF-AEMTVIDGLSNT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FTAEIYEY</w:t>
      </w:r>
    </w:p>
    <w:p w:rsidR="007F27B4" w:rsidRPr="007F27B4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;</w:t>
      </w:r>
    </w:p>
    <w:p w:rsidR="00FB3127" w:rsidRDefault="007F27B4" w:rsidP="007F27B4">
      <w:pPr>
        <w:rPr>
          <w:rFonts w:ascii="Courier New" w:hAnsi="Courier New" w:cs="Courier New"/>
          <w:sz w:val="21"/>
          <w:szCs w:val="21"/>
          <w:lang w:val="en-US"/>
        </w:rPr>
      </w:pPr>
      <w:r w:rsidRPr="007F27B4">
        <w:rPr>
          <w:rFonts w:ascii="Courier New" w:hAnsi="Courier New" w:cs="Courier New"/>
          <w:sz w:val="21"/>
          <w:szCs w:val="21"/>
          <w:lang w:val="en-US"/>
        </w:rPr>
        <w:t>END;</w:t>
      </w:r>
    </w:p>
    <w:p w:rsidR="00FB3127" w:rsidRPr="00A449FE" w:rsidRDefault="00FB3127" w:rsidP="00FB3127">
      <w:pPr>
        <w:rPr>
          <w:lang w:val="en-US"/>
        </w:rPr>
      </w:pPr>
      <w:r>
        <w:rPr>
          <w:lang w:val="en-US"/>
        </w:rPr>
        <w:t>The following parameters were implemented in MrBayes version 3.2.6 to perform the phylogenetic analysis.</w:t>
      </w:r>
    </w:p>
    <w:p w:rsidR="00FB3127" w:rsidRDefault="00FB3127" w:rsidP="00FB3127">
      <w:pPr>
        <w:rPr>
          <w:b/>
          <w:bCs/>
          <w:lang w:val="en-US"/>
        </w:rPr>
      </w:pP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begin mrbayes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log start filename=mrbayes.log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set autoclose=yes nowarn=yes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execute Tyrosinase_related_renamed_ALIGNED_GBlocked_faa.nxs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lset rates=gamma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prset aamodelpr=mixed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mcmcp nruns=2 ngen=50000000 printfreq=1000 samplefreq=1000 nchains=8 savebrlens=yes temp=0.2 stoprule=yes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mcmc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sump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sumt;</w:t>
      </w:r>
    </w:p>
    <w:p w:rsidR="00FB3127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quit;</w:t>
      </w:r>
    </w:p>
    <w:p w:rsidR="00FB3127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</w:p>
    <w:p w:rsidR="00FB3127" w:rsidRPr="00961677" w:rsidRDefault="00A06DEC" w:rsidP="005D07F2">
      <w:pPr>
        <w:rPr>
          <w:lang w:val="en-US"/>
        </w:rPr>
      </w:pPr>
      <w:r>
        <w:rPr>
          <w:b/>
          <w:bCs/>
          <w:noProof/>
        </w:rPr>
        <w:lastRenderedPageBreak/>
        <w:drawing>
          <wp:inline distT="0" distB="0" distL="0" distR="0">
            <wp:extent cx="5756910" cy="8147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yrosinase_related_renamed_ALIGNED_GBlocked_faa.nxs.con.tr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814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3127" w:rsidRPr="002D7C1B">
        <w:rPr>
          <w:b/>
          <w:bCs/>
          <w:lang w:val="en-US"/>
        </w:rPr>
        <w:t xml:space="preserve">Bayesian phylogenetic analysis of </w:t>
      </w:r>
      <w:r w:rsidR="00FB3127">
        <w:rPr>
          <w:b/>
          <w:bCs/>
          <w:lang w:val="en-US"/>
        </w:rPr>
        <w:t xml:space="preserve">Tyrosinase and Tyrosinase-related proteins. </w:t>
      </w:r>
      <w:r w:rsidR="00FB3127">
        <w:rPr>
          <w:lang w:val="en-US"/>
        </w:rPr>
        <w:t>The tree has been mid-point rooted and node labels are the posterior probabilities of 50 million generations. Accession numbers for all sequences are provided in square brackets. TRP1, Tyrosinase Related Protein 1; TRP2, Tyrosinase Related Protein 2.</w:t>
      </w:r>
      <w:bookmarkStart w:id="0" w:name="_GoBack"/>
      <w:bookmarkEnd w:id="0"/>
    </w:p>
    <w:sectPr w:rsidR="00FB3127" w:rsidRPr="00961677" w:rsidSect="001319F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C1B"/>
    <w:rsid w:val="0000771B"/>
    <w:rsid w:val="001319F0"/>
    <w:rsid w:val="00230FBE"/>
    <w:rsid w:val="002D7C1B"/>
    <w:rsid w:val="002F2A23"/>
    <w:rsid w:val="003349B4"/>
    <w:rsid w:val="00353D8C"/>
    <w:rsid w:val="004F2578"/>
    <w:rsid w:val="005A0B48"/>
    <w:rsid w:val="005D07F2"/>
    <w:rsid w:val="006932E7"/>
    <w:rsid w:val="007F27B4"/>
    <w:rsid w:val="00825CE7"/>
    <w:rsid w:val="00961677"/>
    <w:rsid w:val="00A06DEC"/>
    <w:rsid w:val="00A449FE"/>
    <w:rsid w:val="00B02751"/>
    <w:rsid w:val="00B715AF"/>
    <w:rsid w:val="00B80B82"/>
    <w:rsid w:val="00C66630"/>
    <w:rsid w:val="00D059E0"/>
    <w:rsid w:val="00FB3127"/>
    <w:rsid w:val="00FD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58BDC6"/>
  <w15:chartTrackingRefBased/>
  <w15:docId w15:val="{4654501B-67DF-6D4C-8D17-9881952F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77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77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://molevol.cmima.csic.es/castresana/Gblocks_server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836</Words>
  <Characters>1046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19-12-09T10:11:00Z</dcterms:created>
  <dcterms:modified xsi:type="dcterms:W3CDTF">2019-12-10T10:24:00Z</dcterms:modified>
</cp:coreProperties>
</file>